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D8551" w14:textId="2AE78E1B" w:rsidR="00B6414D" w:rsidRPr="00E45F94" w:rsidRDefault="009D2DE6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BB4550">
        <w:rPr>
          <w:rFonts w:ascii="Times New Roman" w:hAnsi="Times New Roman" w:cs="Times New Roman"/>
          <w:b/>
          <w:bCs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6377C0">
        <w:rPr>
          <w:rFonts w:ascii="Times New Roman" w:hAnsi="Times New Roman" w:cs="Times New Roman"/>
          <w:b/>
          <w:bCs/>
          <w:sz w:val="22"/>
          <w:szCs w:val="22"/>
          <w:lang w:val="en-GB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E86CC6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Content analysis</w:t>
      </w:r>
      <w:r w:rsidR="005C61B3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sub</w:t>
      </w:r>
      <w:r w:rsidR="00E86CC6" w:rsidRPr="00E45F94">
        <w:rPr>
          <w:rFonts w:ascii="Times New Roman" w:hAnsi="Times New Roman" w:cs="Times New Roman"/>
          <w:sz w:val="22"/>
          <w:szCs w:val="22"/>
          <w:lang w:val="en-GB"/>
        </w:rPr>
        <w:t>cat</w:t>
      </w:r>
      <w:r w:rsidR="00C550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egories of participants’ open-text responses </w:t>
      </w:r>
      <w:r w:rsidR="004F192C" w:rsidRPr="00E45F94">
        <w:rPr>
          <w:rFonts w:ascii="Times New Roman" w:hAnsi="Times New Roman" w:cs="Times New Roman"/>
          <w:sz w:val="22"/>
          <w:szCs w:val="22"/>
          <w:lang w:val="en-GB"/>
        </w:rPr>
        <w:t>regarding their views on the advantages and disadvantages of having influencer deliver content to help improve mental health and overall wellbeing</w:t>
      </w:r>
      <w:r w:rsidR="000E5FD3">
        <w:rPr>
          <w:rFonts w:ascii="Times New Roman" w:hAnsi="Times New Roman" w:cs="Times New Roman"/>
          <w:sz w:val="22"/>
          <w:szCs w:val="22"/>
          <w:lang w:val="en-GB"/>
        </w:rPr>
        <w:t xml:space="preserve"> (Questions C2 and C3)</w:t>
      </w:r>
      <w:r w:rsidR="004F192C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19834331" w14:textId="77777777" w:rsidR="003A26DE" w:rsidRPr="00E45F94" w:rsidRDefault="003A26DE" w:rsidP="00BC737D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135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748"/>
        <w:gridCol w:w="3265"/>
        <w:gridCol w:w="2386"/>
        <w:gridCol w:w="748"/>
        <w:gridCol w:w="3336"/>
      </w:tblGrid>
      <w:tr w:rsidR="004F192C" w:rsidRPr="00E45F94" w14:paraId="6216D348" w14:textId="77777777" w:rsidTr="006C5FA2">
        <w:trPr>
          <w:trHeight w:val="647"/>
        </w:trPr>
        <w:tc>
          <w:tcPr>
            <w:tcW w:w="70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A9CAA8" w14:textId="3444A980" w:rsidR="00943189" w:rsidRPr="00E45F94" w:rsidRDefault="004F192C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dvantages</w:t>
            </w:r>
            <w:r w:rsidR="00943189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1</w:t>
            </w:r>
            <w:r w:rsidR="00943189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00E6FF44" w14:textId="31EBC434" w:rsidR="004F192C" w:rsidRPr="00E45F94" w:rsidRDefault="00943189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E45F9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 xml:space="preserve">n 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= 263; </w:t>
            </w:r>
            <w:r w:rsidR="00456EB0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7</w:t>
            </w:r>
            <w:r w:rsidR="00C700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7</w:t>
            </w:r>
            <w:r w:rsidR="00175331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="00A132C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%)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378BF" w14:textId="4932744F" w:rsidR="004F192C" w:rsidRPr="00E45F94" w:rsidRDefault="004F192C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isadvantages</w:t>
            </w:r>
            <w:r w:rsidR="009D2877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4802A862" w14:textId="16298F1A" w:rsidR="00943189" w:rsidRPr="00E45F94" w:rsidRDefault="00F573DD" w:rsidP="00E3349C">
            <w:pPr>
              <w:spacing w:line="276" w:lineRule="auto"/>
              <w:ind w:right="-11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</w:t>
            </w:r>
            <w:r w:rsidRPr="00E45F9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= 2</w:t>
            </w:r>
            <w:r w:rsidR="00C700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0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; 7</w:t>
            </w:r>
            <w:r w:rsidR="00C700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.</w:t>
            </w:r>
            <w:r w:rsidR="00B933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%)</w:t>
            </w:r>
          </w:p>
        </w:tc>
      </w:tr>
      <w:tr w:rsidR="00943189" w:rsidRPr="00E45F94" w14:paraId="4FC03965" w14:textId="77777777" w:rsidTr="006C5FA2"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3B1D03BC" w14:textId="772C4A6B" w:rsidR="004F192C" w:rsidRPr="00E45F94" w:rsidRDefault="00E45F94" w:rsidP="00E334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4F192C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1508B8E8" w14:textId="3A24178F" w:rsidR="004F192C" w:rsidRPr="00E45F94" w:rsidRDefault="004F192C" w:rsidP="00E334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A5BD" w14:textId="42A8C12A" w:rsidR="004F192C" w:rsidRPr="00E45F94" w:rsidRDefault="004F192C" w:rsidP="00E334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C8D23" w14:textId="4923A01B" w:rsidR="004F192C" w:rsidRPr="00E45F94" w:rsidRDefault="00E45F94" w:rsidP="00E334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bc</w:t>
            </w:r>
            <w:r w:rsidR="004F192C"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egor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7BB0589" w14:textId="6DE58525" w:rsidR="004F192C" w:rsidRPr="00E45F94" w:rsidRDefault="004F192C" w:rsidP="00E334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9FD26A5" w14:textId="287A5CA9" w:rsidR="004F192C" w:rsidRPr="00E45F94" w:rsidRDefault="004F192C" w:rsidP="00E334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ample</w:t>
            </w:r>
          </w:p>
        </w:tc>
      </w:tr>
      <w:tr w:rsidR="00943189" w:rsidRPr="00E45F94" w14:paraId="37E5EEFC" w14:textId="77777777" w:rsidTr="006C5FA2">
        <w:tc>
          <w:tcPr>
            <w:tcW w:w="3092" w:type="dxa"/>
            <w:tcBorders>
              <w:top w:val="single" w:sz="4" w:space="0" w:color="auto"/>
            </w:tcBorders>
          </w:tcPr>
          <w:p w14:paraId="310047EA" w14:textId="63BB12B7" w:rsidR="004F192C" w:rsidRPr="00E45F94" w:rsidRDefault="008B6D14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vide</w:t>
            </w:r>
            <w:r w:rsidR="001F6F6E"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help by providing support and information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27E5F4E4" w14:textId="4A93BA50" w:rsidR="004F192C" w:rsidRPr="00E45F94" w:rsidRDefault="000A3C61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0.0)</w:t>
            </w:r>
          </w:p>
        </w:tc>
        <w:tc>
          <w:tcPr>
            <w:tcW w:w="3345" w:type="dxa"/>
            <w:tcBorders>
              <w:top w:val="single" w:sz="4" w:space="0" w:color="auto"/>
              <w:right w:val="single" w:sz="4" w:space="0" w:color="auto"/>
            </w:tcBorders>
          </w:tcPr>
          <w:p w14:paraId="4EEFF38E" w14:textId="24636BDC" w:rsidR="008B6D14" w:rsidRPr="00E45F94" w:rsidRDefault="004F192C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="008B6D14"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t if someone is struggling with their mental health that it’s good to Know that there not alone and that there is help out there for them”</w:t>
            </w:r>
          </w:p>
          <w:p w14:paraId="20B4624D" w14:textId="7040FEED" w:rsidR="004F192C" w:rsidRPr="00E45F94" w:rsidRDefault="004F192C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4839425E" w14:textId="4AF6BA1A" w:rsidR="004F192C" w:rsidRPr="00E119B2" w:rsidRDefault="00E119B2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11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deliver incorrect information </w:t>
            </w:r>
          </w:p>
          <w:p w14:paraId="2B38AB30" w14:textId="77777777" w:rsidR="00E119B2" w:rsidRPr="00E119B2" w:rsidRDefault="00E119B2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AAD8184" w14:textId="5F38FCF0" w:rsidR="00E119B2" w:rsidRPr="00E119B2" w:rsidRDefault="00E119B2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D04F36D" w14:textId="67EF8DFE" w:rsidR="004F192C" w:rsidRPr="00E119B2" w:rsidRDefault="00E119B2" w:rsidP="00E334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11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</w:t>
            </w:r>
            <w:r w:rsidR="00A80F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4.1)</w:t>
            </w:r>
          </w:p>
          <w:p w14:paraId="107F2A26" w14:textId="15741D64" w:rsidR="00E119B2" w:rsidRPr="00E119B2" w:rsidRDefault="00E119B2" w:rsidP="00E119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A2C59A5" w14:textId="2BB26F90" w:rsidR="004F192C" w:rsidRPr="00E119B2" w:rsidRDefault="00E119B2" w:rsidP="00E119B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11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They can influence you the wrong way” </w:t>
            </w:r>
          </w:p>
        </w:tc>
      </w:tr>
      <w:tr w:rsidR="00745AEF" w:rsidRPr="00E45F94" w14:paraId="66E430E0" w14:textId="77777777" w:rsidTr="006C5FA2">
        <w:tc>
          <w:tcPr>
            <w:tcW w:w="3092" w:type="dxa"/>
          </w:tcPr>
          <w:p w14:paraId="5C644A5B" w14:textId="108B314F" w:rsidR="00745AEF" w:rsidRPr="00E45F94" w:rsidRDefault="00745AEF" w:rsidP="00745AE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uge reach </w:t>
            </w:r>
          </w:p>
        </w:tc>
        <w:tc>
          <w:tcPr>
            <w:tcW w:w="583" w:type="dxa"/>
          </w:tcPr>
          <w:p w14:paraId="4906D717" w14:textId="63E75F04" w:rsidR="00745AEF" w:rsidRPr="00E45F94" w:rsidRDefault="00745AEF" w:rsidP="00745AEF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4.4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0B0DFB30" w14:textId="1EACCA50" w:rsidR="00745AEF" w:rsidRPr="00E45F94" w:rsidRDefault="00745AEF" w:rsidP="00745AE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“The content will reach wide range of young people easily” 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57587ED7" w14:textId="3501B2DE" w:rsidR="00745AEF" w:rsidRPr="00E45F94" w:rsidRDefault="00745AEF" w:rsidP="00745AE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n’t trust motivations of influencers</w:t>
            </w:r>
          </w:p>
        </w:tc>
        <w:tc>
          <w:tcPr>
            <w:tcW w:w="630" w:type="dxa"/>
          </w:tcPr>
          <w:p w14:paraId="57CC1ED1" w14:textId="4EEC82E4" w:rsidR="00745AEF" w:rsidRPr="00E45F94" w:rsidRDefault="00745AEF" w:rsidP="00745AE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  <w:r w:rsidR="00A80F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0.9)</w:t>
            </w:r>
          </w:p>
        </w:tc>
        <w:tc>
          <w:tcPr>
            <w:tcW w:w="3420" w:type="dxa"/>
          </w:tcPr>
          <w:p w14:paraId="7C252258" w14:textId="77777777" w:rsidR="00745AEF" w:rsidRPr="00E45F94" w:rsidRDefault="00745AEF" w:rsidP="00745AE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y come across as not genuine especially if they’re being paid to do it and don’t really feel passionate about it”</w:t>
            </w:r>
          </w:p>
          <w:p w14:paraId="01E8C30B" w14:textId="18A1D169" w:rsidR="00745AEF" w:rsidRPr="00E45F94" w:rsidRDefault="00745AEF" w:rsidP="00745AE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53946" w:rsidRPr="00E45F94" w14:paraId="15A70780" w14:textId="77777777" w:rsidTr="006C5FA2">
        <w:tc>
          <w:tcPr>
            <w:tcW w:w="3092" w:type="dxa"/>
          </w:tcPr>
          <w:p w14:paraId="1E607785" w14:textId="1071D329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oung people will listen to influencers</w:t>
            </w:r>
          </w:p>
        </w:tc>
        <w:tc>
          <w:tcPr>
            <w:tcW w:w="583" w:type="dxa"/>
          </w:tcPr>
          <w:p w14:paraId="75D5DCCB" w14:textId="23B070AA" w:rsidR="00453946" w:rsidRPr="00E45F94" w:rsidRDefault="00453946" w:rsidP="00453946">
            <w:pPr>
              <w:tabs>
                <w:tab w:val="left" w:pos="680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1.4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2884406C" w14:textId="1C237172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cause</w:t>
            </w:r>
            <w:proofErr w:type="gramEnd"/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young people will listen”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4A83FA1" w14:textId="01C548F9" w:rsidR="00453946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ld cause harm </w:t>
            </w:r>
          </w:p>
        </w:tc>
        <w:tc>
          <w:tcPr>
            <w:tcW w:w="630" w:type="dxa"/>
          </w:tcPr>
          <w:p w14:paraId="759DFFDE" w14:textId="1D39876E" w:rsidR="00453946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  <w:r w:rsidR="00767AD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3.2)</w:t>
            </w:r>
          </w:p>
        </w:tc>
        <w:tc>
          <w:tcPr>
            <w:tcW w:w="3420" w:type="dxa"/>
          </w:tcPr>
          <w:p w14:paraId="28CA594C" w14:textId="77777777" w:rsidR="00453946" w:rsidRPr="00E119B2" w:rsidRDefault="00453946" w:rsidP="004539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19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They could be recommending something that isn't safe. They are not trained professionals so could be doing more harm than good”</w:t>
            </w:r>
          </w:p>
          <w:p w14:paraId="496DD591" w14:textId="77777777" w:rsidR="00453946" w:rsidRPr="00E119B2" w:rsidRDefault="00453946" w:rsidP="004539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3946" w:rsidRPr="00E45F94" w14:paraId="5D0EBC74" w14:textId="77777777" w:rsidTr="006C5FA2">
        <w:tc>
          <w:tcPr>
            <w:tcW w:w="3092" w:type="dxa"/>
          </w:tcPr>
          <w:p w14:paraId="5EEE532F" w14:textId="191B6159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oung people relate to influencers</w:t>
            </w:r>
          </w:p>
        </w:tc>
        <w:tc>
          <w:tcPr>
            <w:tcW w:w="583" w:type="dxa"/>
          </w:tcPr>
          <w:p w14:paraId="77FA25AF" w14:textId="15448918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.9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5284B531" w14:textId="2085BD2C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ids</w:t>
            </w:r>
            <w:proofErr w:type="gramEnd"/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an relate to them and will follow what they say” 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4827F3FD" w14:textId="4ED2B1FF" w:rsidR="00453946" w:rsidRPr="00BA0B2E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A0B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promote unrealistic beauty ideals</w:t>
            </w:r>
          </w:p>
        </w:tc>
        <w:tc>
          <w:tcPr>
            <w:tcW w:w="630" w:type="dxa"/>
          </w:tcPr>
          <w:p w14:paraId="3FC80CEC" w14:textId="58DDA327" w:rsidR="00453946" w:rsidRPr="00BA0B2E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A0B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="00767AD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5.0)</w:t>
            </w:r>
          </w:p>
        </w:tc>
        <w:tc>
          <w:tcPr>
            <w:tcW w:w="3420" w:type="dxa"/>
          </w:tcPr>
          <w:p w14:paraId="124AF8AE" w14:textId="77777777" w:rsidR="00453946" w:rsidRPr="00BA0B2E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A0B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BA0B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ong images conveyed of what a body type should be”</w:t>
            </w:r>
          </w:p>
          <w:p w14:paraId="78A495AB" w14:textId="2D71ACEF" w:rsidR="00453946" w:rsidRPr="00BA0B2E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53946" w:rsidRPr="00E45F94" w14:paraId="32063063" w14:textId="77777777" w:rsidTr="006C5FA2">
        <w:tc>
          <w:tcPr>
            <w:tcW w:w="3092" w:type="dxa"/>
          </w:tcPr>
          <w:p w14:paraId="7FB0D164" w14:textId="17B73192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can relate to mental health issues and share their personal experiences</w:t>
            </w:r>
          </w:p>
        </w:tc>
        <w:tc>
          <w:tcPr>
            <w:tcW w:w="583" w:type="dxa"/>
          </w:tcPr>
          <w:p w14:paraId="3D5DED0D" w14:textId="3649DEB8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.1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575BF200" w14:textId="07A79FBD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They are reliable cause they mostly sharing [sic] their real experiences”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D5FC183" w14:textId="2CFED485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tal health issues require personalised attention</w:t>
            </w:r>
          </w:p>
        </w:tc>
        <w:tc>
          <w:tcPr>
            <w:tcW w:w="630" w:type="dxa"/>
          </w:tcPr>
          <w:p w14:paraId="5D8FC4C9" w14:textId="512446BA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="00767AD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.5)</w:t>
            </w:r>
          </w:p>
        </w:tc>
        <w:tc>
          <w:tcPr>
            <w:tcW w:w="3420" w:type="dxa"/>
          </w:tcPr>
          <w:p w14:paraId="75B71289" w14:textId="77777777" w:rsidR="00453946" w:rsidRPr="00E45F94" w:rsidRDefault="00453946" w:rsidP="004539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With mental health it is important to receive professional advice face to face”</w:t>
            </w:r>
          </w:p>
          <w:p w14:paraId="6F7D3925" w14:textId="0AD677F2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53946" w:rsidRPr="00E45F94" w14:paraId="0164A82B" w14:textId="77777777" w:rsidTr="006C5FA2">
        <w:tc>
          <w:tcPr>
            <w:tcW w:w="3092" w:type="dxa"/>
          </w:tcPr>
          <w:p w14:paraId="6C148A14" w14:textId="15A4386F" w:rsidR="00453946" w:rsidRPr="00745AEF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5AE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Easy access </w:t>
            </w:r>
          </w:p>
        </w:tc>
        <w:tc>
          <w:tcPr>
            <w:tcW w:w="583" w:type="dxa"/>
          </w:tcPr>
          <w:p w14:paraId="6B0206A4" w14:textId="7EB06A9F" w:rsidR="00453946" w:rsidRPr="00745AEF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5AE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8.4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47C5B8A4" w14:textId="542C3276" w:rsidR="00453946" w:rsidRPr="00745AEF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45AE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It’s easily accessible and free”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0749372F" w14:textId="3531878A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6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ntent will only reach their followers </w:t>
            </w:r>
          </w:p>
        </w:tc>
        <w:tc>
          <w:tcPr>
            <w:tcW w:w="630" w:type="dxa"/>
          </w:tcPr>
          <w:p w14:paraId="1ED6C41E" w14:textId="5DF17CA0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6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767AD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.2)</w:t>
            </w:r>
          </w:p>
        </w:tc>
        <w:tc>
          <w:tcPr>
            <w:tcW w:w="3420" w:type="dxa"/>
          </w:tcPr>
          <w:p w14:paraId="7CB91A7B" w14:textId="77777777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A6A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6A6A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yone has different preferred influencers, would need a few different styles to catch people”</w:t>
            </w:r>
          </w:p>
          <w:p w14:paraId="302E75A9" w14:textId="319DD700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53946" w:rsidRPr="00E45F94" w14:paraId="6A245036" w14:textId="77777777" w:rsidTr="006C5FA2">
        <w:tc>
          <w:tcPr>
            <w:tcW w:w="3092" w:type="dxa"/>
          </w:tcPr>
          <w:p w14:paraId="7ECE6C05" w14:textId="529A77B2" w:rsidR="00453946" w:rsidRPr="00745AEF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ise awareness</w:t>
            </w:r>
          </w:p>
        </w:tc>
        <w:tc>
          <w:tcPr>
            <w:tcW w:w="583" w:type="dxa"/>
          </w:tcPr>
          <w:p w14:paraId="5012E730" w14:textId="0ABD6BB6" w:rsidR="00453946" w:rsidRPr="00745AEF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.6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003C0185" w14:textId="0482438A" w:rsidR="00453946" w:rsidRPr="00745AEF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To raise awareness and encourage discussion”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9130012" w14:textId="02FD737B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 commentaries by others online</w:t>
            </w:r>
          </w:p>
        </w:tc>
        <w:tc>
          <w:tcPr>
            <w:tcW w:w="630" w:type="dxa"/>
          </w:tcPr>
          <w:p w14:paraId="08F66139" w14:textId="1B7ED051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767AD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.2)</w:t>
            </w:r>
          </w:p>
        </w:tc>
        <w:tc>
          <w:tcPr>
            <w:tcW w:w="3420" w:type="dxa"/>
          </w:tcPr>
          <w:p w14:paraId="5ABBBFE4" w14:textId="602F78B8" w:rsidR="00453946" w:rsidRPr="00E45F94" w:rsidRDefault="00453946" w:rsidP="004539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="002239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 internet can be cruel and make fun of there [sic] influencers affecting </w:t>
            </w:r>
            <w:proofErr w:type="gramStart"/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e</w:t>
            </w:r>
            <w:proofErr w:type="gramEnd"/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sic] mental health”</w:t>
            </w:r>
          </w:p>
          <w:p w14:paraId="6EFC8FC4" w14:textId="77777777" w:rsidR="00453946" w:rsidRPr="006A6A33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53946" w:rsidRPr="00E45F94" w14:paraId="26A6BF20" w14:textId="77777777" w:rsidTr="006C5FA2">
        <w:tc>
          <w:tcPr>
            <w:tcW w:w="3092" w:type="dxa"/>
          </w:tcPr>
          <w:p w14:paraId="2C81943C" w14:textId="03461AB5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are inspirational</w:t>
            </w:r>
          </w:p>
        </w:tc>
        <w:tc>
          <w:tcPr>
            <w:tcW w:w="583" w:type="dxa"/>
          </w:tcPr>
          <w:p w14:paraId="022082FD" w14:textId="672710B6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.6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344DD870" w14:textId="1905122A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Since the influences act as role models for young people, them speaking about their wellbeing and mental health might make them feel more relatable, and the influences can act as a source of encouragement and inspiration for their followers to get better.”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97500D5" w14:textId="26103C27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fluencers aren’t relatable</w:t>
            </w:r>
          </w:p>
        </w:tc>
        <w:tc>
          <w:tcPr>
            <w:tcW w:w="630" w:type="dxa"/>
          </w:tcPr>
          <w:p w14:paraId="08ADA215" w14:textId="54A1ADA8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  <w:r w:rsidR="00767A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(2.3)</w:t>
            </w:r>
          </w:p>
        </w:tc>
        <w:tc>
          <w:tcPr>
            <w:tcW w:w="3420" w:type="dxa"/>
          </w:tcPr>
          <w:p w14:paraId="590FD2C1" w14:textId="1422BA94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“</w:t>
            </w:r>
            <w:r w:rsidR="002239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</w:t>
            </w: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luencers may not be in touch with the average person and are often not relatable enough”</w:t>
            </w:r>
          </w:p>
          <w:p w14:paraId="082FA3AC" w14:textId="32392C8C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53946" w:rsidRPr="00E45F94" w14:paraId="23A7D86F" w14:textId="77777777" w:rsidTr="006C5FA2">
        <w:tc>
          <w:tcPr>
            <w:tcW w:w="3092" w:type="dxa"/>
          </w:tcPr>
          <w:p w14:paraId="45179641" w14:textId="0E061963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vide anonymity</w:t>
            </w:r>
          </w:p>
        </w:tc>
        <w:tc>
          <w:tcPr>
            <w:tcW w:w="583" w:type="dxa"/>
          </w:tcPr>
          <w:p w14:paraId="34EC1E4B" w14:textId="21CCA645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3.4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6153058D" w14:textId="337F9490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ing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nline so you stay unknown”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4908D80D" w14:textId="2A9D13FF" w:rsidR="00453946" w:rsidRPr="00E45F94" w:rsidRDefault="00453946" w:rsidP="0045394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fluencer could have bad reputation or be ‘cancelled’</w:t>
            </w:r>
          </w:p>
        </w:tc>
        <w:tc>
          <w:tcPr>
            <w:tcW w:w="630" w:type="dxa"/>
          </w:tcPr>
          <w:p w14:paraId="73553ECA" w14:textId="41CDB315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  <w:r w:rsidR="00767AD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(1.8)</w:t>
            </w:r>
          </w:p>
        </w:tc>
        <w:tc>
          <w:tcPr>
            <w:tcW w:w="3420" w:type="dxa"/>
          </w:tcPr>
          <w:p w14:paraId="25594F31" w14:textId="77777777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“</w:t>
            </w:r>
            <w:r w:rsidRPr="00E45F9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 influencer can be ‘cancelled’ for anything so will stop post [sic]”</w:t>
            </w:r>
          </w:p>
          <w:p w14:paraId="2856C3F2" w14:textId="3A671E2C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453946" w:rsidRPr="00E45F94" w14:paraId="0DDAF15D" w14:textId="77777777" w:rsidTr="00453946">
        <w:tc>
          <w:tcPr>
            <w:tcW w:w="3092" w:type="dxa"/>
          </w:tcPr>
          <w:p w14:paraId="163A52AD" w14:textId="07393141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oung people trust influencers</w:t>
            </w:r>
          </w:p>
        </w:tc>
        <w:tc>
          <w:tcPr>
            <w:tcW w:w="583" w:type="dxa"/>
          </w:tcPr>
          <w:p w14:paraId="56827D21" w14:textId="1B016B61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2.3)</w:t>
            </w:r>
          </w:p>
        </w:tc>
        <w:tc>
          <w:tcPr>
            <w:tcW w:w="3345" w:type="dxa"/>
            <w:tcBorders>
              <w:right w:val="single" w:sz="4" w:space="0" w:color="auto"/>
            </w:tcBorders>
          </w:tcPr>
          <w:p w14:paraId="3C9E782E" w14:textId="77777777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r w:rsidRPr="00E45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’s more likely to be seen and trusted, because you just ignore what they say at school or parents for this”</w:t>
            </w:r>
          </w:p>
          <w:p w14:paraId="6707435D" w14:textId="7A74F91A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CB0219A" w14:textId="1FB7DC03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luencers can trigger comparisons</w:t>
            </w:r>
          </w:p>
        </w:tc>
        <w:tc>
          <w:tcPr>
            <w:tcW w:w="630" w:type="dxa"/>
          </w:tcPr>
          <w:p w14:paraId="2C05CA1E" w14:textId="1ACC8FD6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767AD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8)</w:t>
            </w:r>
          </w:p>
        </w:tc>
        <w:tc>
          <w:tcPr>
            <w:tcW w:w="3420" w:type="dxa"/>
          </w:tcPr>
          <w:p w14:paraId="7527AB13" w14:textId="2E0CB70D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That you might start to get an inferiority complex”</w:t>
            </w:r>
          </w:p>
        </w:tc>
      </w:tr>
      <w:tr w:rsidR="00453946" w:rsidRPr="00E45F94" w14:paraId="2258222A" w14:textId="77777777" w:rsidTr="00453946">
        <w:tc>
          <w:tcPr>
            <w:tcW w:w="3092" w:type="dxa"/>
            <w:tcBorders>
              <w:bottom w:val="single" w:sz="4" w:space="0" w:color="auto"/>
            </w:tcBorders>
          </w:tcPr>
          <w:p w14:paraId="0788D1B3" w14:textId="78589228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duce stigma associated with mental health issues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26E17886" w14:textId="57C4BD0B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5F3C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9)</w:t>
            </w:r>
          </w:p>
        </w:tc>
        <w:tc>
          <w:tcPr>
            <w:tcW w:w="3345" w:type="dxa"/>
            <w:tcBorders>
              <w:bottom w:val="single" w:sz="4" w:space="0" w:color="auto"/>
              <w:right w:val="single" w:sz="4" w:space="0" w:color="auto"/>
            </w:tcBorders>
          </w:tcPr>
          <w:p w14:paraId="32D984DF" w14:textId="0EC50C54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“</w:t>
            </w:r>
            <w:proofErr w:type="gramStart"/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kes</w:t>
            </w:r>
            <w:proofErr w:type="gramEnd"/>
            <w:r w:rsidRPr="00E45F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way any stigma or shame surrounding mental health”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5DCB30D5" w14:textId="36B185EA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71D42B4" w14:textId="0B4023FE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1894DFBD" w14:textId="15C39537" w:rsidR="00453946" w:rsidRPr="00E45F94" w:rsidRDefault="00453946" w:rsidP="0045394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61B2BD33" w14:textId="7F8167D9" w:rsidR="0018063D" w:rsidRPr="00E45F94" w:rsidRDefault="007D4021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45F9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="00943189" w:rsidRPr="00E45F94">
        <w:rPr>
          <w:rFonts w:ascii="Times New Roman" w:hAnsi="Times New Roman" w:cs="Times New Roman"/>
          <w:sz w:val="22"/>
          <w:szCs w:val="22"/>
          <w:lang w:val="en-GB"/>
        </w:rPr>
        <w:t>Total responses (</w:t>
      </w:r>
      <w:r w:rsidR="00943189" w:rsidRPr="00E45F94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943189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 w:rsidR="00C700BA">
        <w:rPr>
          <w:rFonts w:ascii="Times New Roman" w:hAnsi="Times New Roman" w:cs="Times New Roman"/>
          <w:sz w:val="22"/>
          <w:szCs w:val="22"/>
          <w:lang w:val="en-GB"/>
        </w:rPr>
        <w:t>340</w:t>
      </w:r>
      <w:r w:rsidR="00943189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) for the question about advantages included negative comments 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A132C3">
        <w:rPr>
          <w:rFonts w:ascii="Times New Roman" w:hAnsi="Times New Roman" w:cs="Times New Roman"/>
          <w:sz w:val="22"/>
          <w:szCs w:val="22"/>
          <w:lang w:val="en-GB"/>
        </w:rPr>
        <w:t>9.4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%; </w:t>
      </w:r>
      <w:r w:rsidR="00456EB0" w:rsidRPr="00E45F94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 w:rsidR="00C700BA">
        <w:rPr>
          <w:rFonts w:ascii="Times New Roman" w:hAnsi="Times New Roman" w:cs="Times New Roman"/>
          <w:sz w:val="22"/>
          <w:szCs w:val="22"/>
          <w:lang w:val="en-GB"/>
        </w:rPr>
        <w:t>32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="00943189" w:rsidRPr="00E45F94">
        <w:rPr>
          <w:rFonts w:ascii="Times New Roman" w:hAnsi="Times New Roman" w:cs="Times New Roman"/>
          <w:sz w:val="22"/>
          <w:szCs w:val="22"/>
          <w:lang w:val="en-GB"/>
        </w:rPr>
        <w:t>and neutral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responses (</w:t>
      </w:r>
      <w:r w:rsidR="00A132C3">
        <w:rPr>
          <w:rFonts w:ascii="Times New Roman" w:hAnsi="Times New Roman" w:cs="Times New Roman"/>
          <w:sz w:val="22"/>
          <w:szCs w:val="22"/>
          <w:lang w:val="en-GB"/>
        </w:rPr>
        <w:t>13.2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%; </w:t>
      </w:r>
      <w:r w:rsidR="00456EB0" w:rsidRPr="00E45F94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= 45)</w:t>
      </w:r>
      <w:r w:rsidR="00943189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6B32DB65" w14:textId="64F4457B" w:rsidR="00943189" w:rsidRPr="00E45F94" w:rsidRDefault="00943189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45F9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E45F94">
        <w:rPr>
          <w:rFonts w:ascii="Times New Roman" w:hAnsi="Times New Roman" w:cs="Times New Roman"/>
          <w:sz w:val="22"/>
          <w:szCs w:val="22"/>
          <w:lang w:val="en-GB"/>
        </w:rPr>
        <w:t>Total responses (</w:t>
      </w:r>
      <w:r w:rsidRPr="00E45F94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 w:rsidR="00F573DD" w:rsidRPr="00E45F94">
        <w:rPr>
          <w:rFonts w:ascii="Times New Roman" w:hAnsi="Times New Roman" w:cs="Times New Roman"/>
          <w:sz w:val="22"/>
          <w:szCs w:val="22"/>
          <w:lang w:val="en-GB"/>
        </w:rPr>
        <w:t>3</w:t>
      </w:r>
      <w:r w:rsidR="00C700BA">
        <w:rPr>
          <w:rFonts w:ascii="Times New Roman" w:hAnsi="Times New Roman" w:cs="Times New Roman"/>
          <w:sz w:val="22"/>
          <w:szCs w:val="22"/>
          <w:lang w:val="en-GB"/>
        </w:rPr>
        <w:t>06</w:t>
      </w:r>
      <w:r w:rsidR="00F573DD" w:rsidRPr="00E45F94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for the question about disadvantages included 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responses that were </w:t>
      </w:r>
      <w:r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neutral or </w:t>
      </w:r>
      <w:r w:rsidR="00F573DD" w:rsidRPr="00E45F94">
        <w:rPr>
          <w:rFonts w:ascii="Times New Roman" w:hAnsi="Times New Roman" w:cs="Times New Roman"/>
          <w:sz w:val="22"/>
          <w:szCs w:val="22"/>
          <w:lang w:val="en-GB"/>
        </w:rPr>
        <w:t>not relevant to the question (i.e., miscellaneous)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(2</w:t>
      </w:r>
      <w:r w:rsidR="00A132C3">
        <w:rPr>
          <w:rFonts w:ascii="Times New Roman" w:hAnsi="Times New Roman" w:cs="Times New Roman"/>
          <w:sz w:val="22"/>
          <w:szCs w:val="22"/>
          <w:lang w:val="en-GB"/>
        </w:rPr>
        <w:t>8.1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%; </w:t>
      </w:r>
      <w:r w:rsidR="00456EB0" w:rsidRPr="00E45F94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="00456EB0"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 = 86)</w:t>
      </w:r>
      <w:r w:rsidRPr="00E45F94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63E82CDA" w14:textId="77777777" w:rsidR="00943189" w:rsidRPr="00E45F94" w:rsidRDefault="00943189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6A36ECC" w14:textId="77777777" w:rsidR="00E86CC6" w:rsidRPr="00E45F94" w:rsidRDefault="00E86CC6" w:rsidP="00E3349C">
      <w:pPr>
        <w:spacing w:after="0"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E86CC6" w:rsidRPr="00E45F94" w:rsidSect="0094318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64010" w14:textId="77777777" w:rsidR="005A1C6E" w:rsidRDefault="005A1C6E" w:rsidP="002A08D3">
      <w:pPr>
        <w:spacing w:after="0" w:line="240" w:lineRule="auto"/>
      </w:pPr>
      <w:r>
        <w:separator/>
      </w:r>
    </w:p>
  </w:endnote>
  <w:endnote w:type="continuationSeparator" w:id="0">
    <w:p w14:paraId="19015FC2" w14:textId="77777777" w:rsidR="005A1C6E" w:rsidRDefault="005A1C6E" w:rsidP="002A0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C7450" w14:textId="77777777" w:rsidR="005A1C6E" w:rsidRDefault="005A1C6E" w:rsidP="002A08D3">
      <w:pPr>
        <w:spacing w:after="0" w:line="240" w:lineRule="auto"/>
      </w:pPr>
      <w:r>
        <w:separator/>
      </w:r>
    </w:p>
  </w:footnote>
  <w:footnote w:type="continuationSeparator" w:id="0">
    <w:p w14:paraId="41DD46F3" w14:textId="77777777" w:rsidR="005A1C6E" w:rsidRDefault="005A1C6E" w:rsidP="002A0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B0C21"/>
    <w:multiLevelType w:val="hybridMultilevel"/>
    <w:tmpl w:val="72E2CE52"/>
    <w:lvl w:ilvl="0" w:tplc="4348B1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155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DE"/>
    <w:rsid w:val="00000CA3"/>
    <w:rsid w:val="00040738"/>
    <w:rsid w:val="000831D9"/>
    <w:rsid w:val="00086F7B"/>
    <w:rsid w:val="000A3C61"/>
    <w:rsid w:val="000B00CE"/>
    <w:rsid w:val="000E5FD3"/>
    <w:rsid w:val="00154432"/>
    <w:rsid w:val="00175331"/>
    <w:rsid w:val="0018063D"/>
    <w:rsid w:val="001D7F7F"/>
    <w:rsid w:val="001E5357"/>
    <w:rsid w:val="001F6F6E"/>
    <w:rsid w:val="002074B0"/>
    <w:rsid w:val="002239D3"/>
    <w:rsid w:val="00271097"/>
    <w:rsid w:val="00296A0B"/>
    <w:rsid w:val="002A08D3"/>
    <w:rsid w:val="002F2140"/>
    <w:rsid w:val="00323AC8"/>
    <w:rsid w:val="003A26DE"/>
    <w:rsid w:val="003A47D8"/>
    <w:rsid w:val="003A4E60"/>
    <w:rsid w:val="003E6A5D"/>
    <w:rsid w:val="00426691"/>
    <w:rsid w:val="00444CFF"/>
    <w:rsid w:val="00445BE9"/>
    <w:rsid w:val="00453946"/>
    <w:rsid w:val="00456EB0"/>
    <w:rsid w:val="0046326F"/>
    <w:rsid w:val="004E785B"/>
    <w:rsid w:val="004F192C"/>
    <w:rsid w:val="00513BF0"/>
    <w:rsid w:val="00556FF1"/>
    <w:rsid w:val="00560D34"/>
    <w:rsid w:val="00563461"/>
    <w:rsid w:val="005867AD"/>
    <w:rsid w:val="005A1C6E"/>
    <w:rsid w:val="005C61B3"/>
    <w:rsid w:val="005D1673"/>
    <w:rsid w:val="005D7480"/>
    <w:rsid w:val="005F3C66"/>
    <w:rsid w:val="00606DA5"/>
    <w:rsid w:val="006377C0"/>
    <w:rsid w:val="006A6A33"/>
    <w:rsid w:val="006C5FA2"/>
    <w:rsid w:val="006F52CB"/>
    <w:rsid w:val="00745AEF"/>
    <w:rsid w:val="00751390"/>
    <w:rsid w:val="00767ADD"/>
    <w:rsid w:val="00787F7E"/>
    <w:rsid w:val="007C0A5D"/>
    <w:rsid w:val="007D4021"/>
    <w:rsid w:val="007E6E6D"/>
    <w:rsid w:val="00836F73"/>
    <w:rsid w:val="0084426C"/>
    <w:rsid w:val="00852166"/>
    <w:rsid w:val="00866CC8"/>
    <w:rsid w:val="008B6D14"/>
    <w:rsid w:val="008D5014"/>
    <w:rsid w:val="009224DC"/>
    <w:rsid w:val="00923823"/>
    <w:rsid w:val="00937AF1"/>
    <w:rsid w:val="00943189"/>
    <w:rsid w:val="009432DF"/>
    <w:rsid w:val="00966898"/>
    <w:rsid w:val="009704BD"/>
    <w:rsid w:val="009A0A19"/>
    <w:rsid w:val="009D264E"/>
    <w:rsid w:val="009D2877"/>
    <w:rsid w:val="009D2DE6"/>
    <w:rsid w:val="00A132C3"/>
    <w:rsid w:val="00A141D9"/>
    <w:rsid w:val="00A14FAA"/>
    <w:rsid w:val="00A23500"/>
    <w:rsid w:val="00A52475"/>
    <w:rsid w:val="00A80F41"/>
    <w:rsid w:val="00AE75A4"/>
    <w:rsid w:val="00AF3B01"/>
    <w:rsid w:val="00B10F20"/>
    <w:rsid w:val="00B15A5F"/>
    <w:rsid w:val="00B364EF"/>
    <w:rsid w:val="00B6414D"/>
    <w:rsid w:val="00B93366"/>
    <w:rsid w:val="00BA044A"/>
    <w:rsid w:val="00BA0B2E"/>
    <w:rsid w:val="00BB0A69"/>
    <w:rsid w:val="00BB4550"/>
    <w:rsid w:val="00BB56F5"/>
    <w:rsid w:val="00BC737D"/>
    <w:rsid w:val="00C04AD5"/>
    <w:rsid w:val="00C1128E"/>
    <w:rsid w:val="00C464E2"/>
    <w:rsid w:val="00C550B0"/>
    <w:rsid w:val="00C700BA"/>
    <w:rsid w:val="00CA1FC4"/>
    <w:rsid w:val="00CB06D3"/>
    <w:rsid w:val="00CD3708"/>
    <w:rsid w:val="00D20DF4"/>
    <w:rsid w:val="00D34FA3"/>
    <w:rsid w:val="00D56A37"/>
    <w:rsid w:val="00D575E3"/>
    <w:rsid w:val="00DA0A45"/>
    <w:rsid w:val="00DF17B7"/>
    <w:rsid w:val="00E119B2"/>
    <w:rsid w:val="00E30AAC"/>
    <w:rsid w:val="00E3349C"/>
    <w:rsid w:val="00E45F94"/>
    <w:rsid w:val="00E53C68"/>
    <w:rsid w:val="00E75E2F"/>
    <w:rsid w:val="00E86CC6"/>
    <w:rsid w:val="00EC1DDB"/>
    <w:rsid w:val="00ED3969"/>
    <w:rsid w:val="00F16C0A"/>
    <w:rsid w:val="00F573DD"/>
    <w:rsid w:val="00FA5369"/>
    <w:rsid w:val="00FB6096"/>
    <w:rsid w:val="00FE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3E193"/>
  <w15:chartTrackingRefBased/>
  <w15:docId w15:val="{9E99BA5A-39BE-0F46-A5DE-F9369AAE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6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4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4B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08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08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08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0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5</cp:revision>
  <cp:lastPrinted>2025-01-03T13:27:00Z</cp:lastPrinted>
  <dcterms:created xsi:type="dcterms:W3CDTF">2025-03-07T11:30:00Z</dcterms:created>
  <dcterms:modified xsi:type="dcterms:W3CDTF">2025-03-07T15:23:00Z</dcterms:modified>
</cp:coreProperties>
</file>